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E9E" w:rsidRPr="007E6D62" w:rsidRDefault="00E86E9E" w:rsidP="00E86E9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7E6D62">
        <w:rPr>
          <w:rFonts w:ascii="Arial" w:hAnsi="Arial" w:cs="Arial"/>
          <w:sz w:val="24"/>
          <w:szCs w:val="24"/>
        </w:rPr>
        <w:t>Supplementary Table1. The Cox proportional hazards model of progression-free survival and cancer</w:t>
      </w:r>
      <w:r w:rsidR="00F229E9">
        <w:rPr>
          <w:rFonts w:ascii="Arial" w:hAnsi="Arial" w:cs="Arial" w:hint="eastAsia"/>
          <w:sz w:val="24"/>
          <w:szCs w:val="24"/>
        </w:rPr>
        <w:t>-</w:t>
      </w:r>
      <w:r w:rsidRPr="007E6D62">
        <w:rPr>
          <w:rFonts w:ascii="Arial" w:hAnsi="Arial" w:cs="Arial"/>
          <w:sz w:val="24"/>
          <w:szCs w:val="24"/>
        </w:rPr>
        <w:t>specific survival of prognostic risk factors.</w:t>
      </w:r>
    </w:p>
    <w:tbl>
      <w:tblPr>
        <w:tblW w:w="553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7"/>
        <w:gridCol w:w="1443"/>
        <w:gridCol w:w="2077"/>
        <w:gridCol w:w="877"/>
        <w:gridCol w:w="2022"/>
        <w:gridCol w:w="877"/>
        <w:gridCol w:w="2022"/>
        <w:gridCol w:w="877"/>
        <w:gridCol w:w="2022"/>
        <w:gridCol w:w="877"/>
      </w:tblGrid>
      <w:tr w:rsidR="00E86E9E" w:rsidRPr="00D830E7" w:rsidTr="00F748E7">
        <w:trPr>
          <w:trHeight w:val="17"/>
        </w:trPr>
        <w:tc>
          <w:tcPr>
            <w:tcW w:w="121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0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gression free survival</w:t>
            </w: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ncer specific survival</w:t>
            </w:r>
          </w:p>
        </w:tc>
      </w:tr>
      <w:tr w:rsidR="00E86E9E" w:rsidRPr="00D830E7" w:rsidTr="00F748E7">
        <w:trPr>
          <w:trHeight w:val="17"/>
        </w:trPr>
        <w:tc>
          <w:tcPr>
            <w:tcW w:w="121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ltivariable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ltivariable</w:t>
            </w:r>
          </w:p>
        </w:tc>
      </w:tr>
      <w:tr w:rsidR="00E86E9E" w:rsidRPr="00D830E7" w:rsidTr="00F748E7">
        <w:trPr>
          <w:trHeight w:val="17"/>
        </w:trPr>
        <w:tc>
          <w:tcPr>
            <w:tcW w:w="121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E86E9E" w:rsidRPr="00D830E7" w:rsidTr="00F748E7">
        <w:trPr>
          <w:trHeight w:val="17"/>
        </w:trPr>
        <w:tc>
          <w:tcPr>
            <w:tcW w:w="121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121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= 214 /EVENT=193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=207 /EVENT=187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=214 /EVENT=182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=202 /EVENT=171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hAnsi="Arial" w:cs="Arial"/>
                <w:szCs w:val="20"/>
              </w:rPr>
              <w:t>metastatic typ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64(1.006-1.84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4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736(1.267-2.38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0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erap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8(0.417-0.74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37(0.399-0.7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71(0.941-1.71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1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285E3D">
        <w:trPr>
          <w:trHeight w:val="32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eatment Free interva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≥1y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1y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98(1.079-2.08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1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39(1.171-2.29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10(1.365-2.6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15(1.484-3.0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0F49F5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</w:t>
            </w:r>
            <w:r w:rsidR="00E86E9E"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nd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09(0.787-1.56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99(0.784-1.54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8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9(0.974-1.0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1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8(0.983-1.01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emi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b &lt;13.5(male)</w:t>
            </w: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/12.0(Female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24(0.936-1.8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1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8(0.803-1.73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9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calcemi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&gt;10mg/dL </w:t>
            </w: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or 2.5mmol/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58(0.762-1.76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9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43(1.023-2.3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3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788(1.163-2.74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81 </w:t>
            </w: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utrophili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&lt;1500 </w:t>
            </w: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or &gt; 75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00(1.012-2.22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4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95(1.141-2.51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19(1.218-2.71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0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16(1.247-2.94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30 </w:t>
            </w: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0F49F5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</w:t>
            </w:r>
            <w:r w:rsidR="00E86E9E"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evated LDH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 X UL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96(1.101-2.31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35(1.046-2.25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8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KPS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&gt; 8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돋움" w:hAnsi="Arial" w:cs="Arial"/>
                <w:color w:val="000000"/>
                <w:kern w:val="0"/>
                <w:szCs w:val="20"/>
              </w:rPr>
              <w:t>≤</w:t>
            </w: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8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356(0.871-6.3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9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33(0.456-4.50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38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rombocyto</w:t>
            </w:r>
            <w:r w:rsidR="00B349C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86E9E" w:rsidRPr="00D830E7" w:rsidTr="00F748E7">
        <w:trPr>
          <w:trHeight w:val="17"/>
        </w:trPr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400K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45(0.976-2.44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63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63(1.563-4.20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56(1.092-3.15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9E" w:rsidRPr="00D830E7" w:rsidRDefault="00E86E9E" w:rsidP="00AC09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830E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24 </w:t>
            </w:r>
          </w:p>
        </w:tc>
      </w:tr>
    </w:tbl>
    <w:p w:rsidR="00F748E7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748E7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</w:rPr>
        <w:lastRenderedPageBreak/>
        <w:t xml:space="preserve">Supplementary </w:t>
      </w:r>
      <w:r w:rsidRPr="00697229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1</w:t>
      </w:r>
      <w:r w:rsidRPr="00697229">
        <w:rPr>
          <w:rFonts w:ascii="Arial" w:hAnsi="Arial" w:cs="Arial"/>
          <w:sz w:val="24"/>
          <w:szCs w:val="24"/>
        </w:rPr>
        <w:t>.</w:t>
      </w:r>
      <w:proofErr w:type="gramEnd"/>
      <w:r w:rsidRPr="00697229">
        <w:rPr>
          <w:rFonts w:ascii="Arial" w:hAnsi="Arial" w:cs="Arial"/>
          <w:sz w:val="24"/>
          <w:szCs w:val="24"/>
        </w:rPr>
        <w:t xml:space="preserve"> </w:t>
      </w:r>
      <w:r w:rsidRPr="00E25137">
        <w:rPr>
          <w:rFonts w:ascii="Arial" w:hAnsi="Arial" w:cs="Arial"/>
          <w:sz w:val="24"/>
          <w:szCs w:val="24"/>
        </w:rPr>
        <w:t>Flow-chart of patients included in analysis.</w:t>
      </w:r>
    </w:p>
    <w:p w:rsidR="00F748E7" w:rsidRPr="00F229E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</w:p>
    <w:p w:rsidR="00F748E7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983008">
        <w:rPr>
          <w:noProof/>
        </w:rPr>
        <w:drawing>
          <wp:inline distT="0" distB="0" distL="0" distR="0" wp14:anchorId="1065D9E4" wp14:editId="2E64B0FC">
            <wp:extent cx="5731510" cy="40582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748E7" w:rsidRDefault="00F748E7" w:rsidP="00F748E7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 w:hint="eastAsia"/>
          <w:sz w:val="24"/>
          <w:szCs w:val="24"/>
        </w:rPr>
        <w:t>2</w:t>
      </w:r>
      <w:r w:rsidRPr="00697229">
        <w:rPr>
          <w:rFonts w:ascii="Arial" w:hAnsi="Arial" w:cs="Arial"/>
          <w:sz w:val="24"/>
          <w:szCs w:val="24"/>
        </w:rPr>
        <w:t xml:space="preserve">. Comparison of Kaplan-Meier curves of progression-free survival and </w:t>
      </w:r>
      <w:r w:rsidR="009135AB" w:rsidRPr="00285E3D">
        <w:rPr>
          <w:rFonts w:ascii="Arial" w:hAnsi="Arial" w:cs="Arial"/>
          <w:color w:val="FF0000"/>
          <w:sz w:val="24"/>
          <w:szCs w:val="24"/>
          <w:u w:val="single"/>
        </w:rPr>
        <w:t>cancer-specific</w:t>
      </w:r>
      <w:r w:rsidRPr="00285E3D">
        <w:rPr>
          <w:rFonts w:ascii="Arial" w:hAnsi="Arial" w:cs="Arial"/>
          <w:color w:val="FF0000"/>
          <w:sz w:val="24"/>
          <w:szCs w:val="24"/>
          <w:u w:val="single"/>
        </w:rPr>
        <w:t xml:space="preserve"> survival</w:t>
      </w:r>
      <w:r w:rsidRPr="00285E3D">
        <w:rPr>
          <w:rFonts w:ascii="Arial" w:hAnsi="Arial" w:cs="Arial"/>
          <w:color w:val="FF0000"/>
          <w:sz w:val="24"/>
          <w:szCs w:val="24"/>
        </w:rPr>
        <w:t xml:space="preserve"> </w:t>
      </w:r>
      <w:r w:rsidRPr="00697229">
        <w:rPr>
          <w:rFonts w:ascii="Arial" w:hAnsi="Arial" w:cs="Arial"/>
          <w:sz w:val="24"/>
          <w:szCs w:val="24"/>
        </w:rPr>
        <w:t>of metastatic renal cell carcinoma patients according to the metastatic types and risks according to the Heng criteria.</w:t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4A7DC78" wp14:editId="76C1C46D">
            <wp:extent cx="5731510" cy="3347720"/>
            <wp:effectExtent l="0" t="0" r="2540" b="508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_s1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02998BD4" wp14:editId="5795EBA7">
            <wp:extent cx="5731510" cy="3395345"/>
            <wp:effectExtent l="0" t="0" r="2540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_s1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8E7" w:rsidRPr="00697229" w:rsidRDefault="00F748E7" w:rsidP="00F748E7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/>
          <w:sz w:val="24"/>
          <w:szCs w:val="24"/>
        </w:rPr>
        <w:br w:type="page"/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 w:hint="eastAsia"/>
          <w:sz w:val="24"/>
          <w:szCs w:val="24"/>
        </w:rPr>
        <w:t>3</w:t>
      </w:r>
      <w:r w:rsidRPr="00697229">
        <w:rPr>
          <w:rFonts w:ascii="Arial" w:hAnsi="Arial" w:cs="Arial"/>
          <w:sz w:val="24"/>
          <w:szCs w:val="24"/>
        </w:rPr>
        <w:t xml:space="preserve">. Comparison of Kaplan-Meier curves of progression-free survival and </w:t>
      </w:r>
      <w:r w:rsidR="009112A4" w:rsidRPr="00285E3D">
        <w:rPr>
          <w:rFonts w:ascii="Arial" w:hAnsi="Arial" w:cs="Arial"/>
          <w:color w:val="FF0000"/>
          <w:sz w:val="24"/>
          <w:szCs w:val="24"/>
          <w:u w:val="single"/>
        </w:rPr>
        <w:t>cancer-specific</w:t>
      </w:r>
      <w:r w:rsidRPr="00285E3D">
        <w:rPr>
          <w:rFonts w:ascii="Arial" w:hAnsi="Arial" w:cs="Arial"/>
          <w:color w:val="FF0000"/>
          <w:sz w:val="24"/>
          <w:szCs w:val="24"/>
          <w:u w:val="single"/>
        </w:rPr>
        <w:t xml:space="preserve"> survival</w:t>
      </w:r>
      <w:r w:rsidRPr="00285E3D">
        <w:rPr>
          <w:rFonts w:ascii="Arial" w:hAnsi="Arial" w:cs="Arial"/>
          <w:color w:val="FF0000"/>
          <w:sz w:val="24"/>
          <w:szCs w:val="24"/>
        </w:rPr>
        <w:t xml:space="preserve"> </w:t>
      </w:r>
      <w:r w:rsidRPr="00697229">
        <w:rPr>
          <w:rFonts w:ascii="Arial" w:hAnsi="Arial" w:cs="Arial"/>
          <w:sz w:val="24"/>
          <w:szCs w:val="24"/>
        </w:rPr>
        <w:t>of metastatic renal cell carcinoma patients with synchronous metastases and metachronous metastases according to the Heng criteria risk groups.</w:t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 wp14:anchorId="23F9A495" wp14:editId="3B2BADBD">
            <wp:extent cx="5731510" cy="3456940"/>
            <wp:effectExtent l="0" t="0" r="2540" b="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_s2-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8E7" w:rsidRPr="00697229" w:rsidRDefault="00F748E7" w:rsidP="00F748E7">
      <w:pPr>
        <w:spacing w:line="360" w:lineRule="auto"/>
        <w:rPr>
          <w:rFonts w:ascii="Arial" w:hAnsi="Arial" w:cs="Arial"/>
          <w:sz w:val="24"/>
          <w:szCs w:val="24"/>
        </w:rPr>
      </w:pPr>
      <w:r w:rsidRPr="00697229"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15B4FBB0" wp14:editId="5B28421D">
            <wp:extent cx="5731510" cy="3176270"/>
            <wp:effectExtent l="0" t="0" r="2540" b="508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ig_s2-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8E7" w:rsidRDefault="00F748E7" w:rsidP="00F748E7"/>
    <w:p w:rsidR="002136DC" w:rsidRPr="007E6D62" w:rsidRDefault="002136DC" w:rsidP="005F36A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sectPr w:rsidR="002136DC" w:rsidRPr="007E6D62" w:rsidSect="005F36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447" w:rsidRDefault="00C86447" w:rsidP="004E2FAC">
      <w:pPr>
        <w:spacing w:after="0" w:line="240" w:lineRule="auto"/>
      </w:pPr>
      <w:r>
        <w:separator/>
      </w:r>
    </w:p>
  </w:endnote>
  <w:endnote w:type="continuationSeparator" w:id="0">
    <w:p w:rsidR="00C86447" w:rsidRDefault="00C86447" w:rsidP="004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447" w:rsidRDefault="00C86447" w:rsidP="004E2FAC">
      <w:pPr>
        <w:spacing w:after="0" w:line="240" w:lineRule="auto"/>
      </w:pPr>
      <w:r>
        <w:separator/>
      </w:r>
    </w:p>
  </w:footnote>
  <w:footnote w:type="continuationSeparator" w:id="0">
    <w:p w:rsidR="00C86447" w:rsidRDefault="00C86447" w:rsidP="004E2FA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ng-eun Lee">
    <w15:presenceInfo w15:providerId="Windows Live" w15:userId="9cd9ca55bec6a5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3D"/>
    <w:rsid w:val="000B600A"/>
    <w:rsid w:val="000D1E32"/>
    <w:rsid w:val="000D46BE"/>
    <w:rsid w:val="000F49F5"/>
    <w:rsid w:val="002136DC"/>
    <w:rsid w:val="00243EE0"/>
    <w:rsid w:val="00285E3D"/>
    <w:rsid w:val="002E7E31"/>
    <w:rsid w:val="00374A65"/>
    <w:rsid w:val="00430698"/>
    <w:rsid w:val="00447D57"/>
    <w:rsid w:val="00454685"/>
    <w:rsid w:val="00471584"/>
    <w:rsid w:val="00494546"/>
    <w:rsid w:val="004E2FAC"/>
    <w:rsid w:val="004F6DBB"/>
    <w:rsid w:val="00511BCA"/>
    <w:rsid w:val="00581B7E"/>
    <w:rsid w:val="005B1087"/>
    <w:rsid w:val="005F36A4"/>
    <w:rsid w:val="00601DDB"/>
    <w:rsid w:val="006835F7"/>
    <w:rsid w:val="00695230"/>
    <w:rsid w:val="007502A6"/>
    <w:rsid w:val="007E6D62"/>
    <w:rsid w:val="00822A25"/>
    <w:rsid w:val="00827BB2"/>
    <w:rsid w:val="00836D98"/>
    <w:rsid w:val="008E3CBD"/>
    <w:rsid w:val="008E73BE"/>
    <w:rsid w:val="009112A4"/>
    <w:rsid w:val="009135AB"/>
    <w:rsid w:val="009B0127"/>
    <w:rsid w:val="009B42C4"/>
    <w:rsid w:val="009D5B82"/>
    <w:rsid w:val="009E4E6F"/>
    <w:rsid w:val="00A7092D"/>
    <w:rsid w:val="00A83273"/>
    <w:rsid w:val="00AC0924"/>
    <w:rsid w:val="00AD1B56"/>
    <w:rsid w:val="00AF4C3E"/>
    <w:rsid w:val="00B349CD"/>
    <w:rsid w:val="00B9533D"/>
    <w:rsid w:val="00C146FF"/>
    <w:rsid w:val="00C86447"/>
    <w:rsid w:val="00D830E7"/>
    <w:rsid w:val="00E3007B"/>
    <w:rsid w:val="00E86E9E"/>
    <w:rsid w:val="00F229E9"/>
    <w:rsid w:val="00F64C07"/>
    <w:rsid w:val="00F72F10"/>
    <w:rsid w:val="00F748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F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9533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9533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B9533D"/>
  </w:style>
  <w:style w:type="paragraph" w:styleId="a5">
    <w:name w:val="Balloon Text"/>
    <w:basedOn w:val="a"/>
    <w:link w:val="Char0"/>
    <w:uiPriority w:val="99"/>
    <w:semiHidden/>
    <w:unhideWhenUsed/>
    <w:rsid w:val="00B95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9533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E2F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E2FAC"/>
  </w:style>
  <w:style w:type="paragraph" w:styleId="a7">
    <w:name w:val="footer"/>
    <w:basedOn w:val="a"/>
    <w:link w:val="Char2"/>
    <w:uiPriority w:val="99"/>
    <w:unhideWhenUsed/>
    <w:rsid w:val="004E2FA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4E2FAC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B349CD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B349C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F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9533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9533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B9533D"/>
  </w:style>
  <w:style w:type="paragraph" w:styleId="a5">
    <w:name w:val="Balloon Text"/>
    <w:basedOn w:val="a"/>
    <w:link w:val="Char0"/>
    <w:uiPriority w:val="99"/>
    <w:semiHidden/>
    <w:unhideWhenUsed/>
    <w:rsid w:val="00B95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9533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E2F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E2FAC"/>
  </w:style>
  <w:style w:type="paragraph" w:styleId="a7">
    <w:name w:val="footer"/>
    <w:basedOn w:val="a"/>
    <w:link w:val="Char2"/>
    <w:uiPriority w:val="99"/>
    <w:unhideWhenUsed/>
    <w:rsid w:val="004E2FA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4E2FAC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B349CD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B349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DD724-3A8F-4E84-8C64-338EFE067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3</cp:revision>
  <dcterms:created xsi:type="dcterms:W3CDTF">2019-06-13T01:25:00Z</dcterms:created>
  <dcterms:modified xsi:type="dcterms:W3CDTF">2019-06-13T01:34:00Z</dcterms:modified>
</cp:coreProperties>
</file>